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1BB" w:rsidRPr="004121BB" w:rsidRDefault="007B0EC2" w:rsidP="004121BB">
      <w:pPr>
        <w:shd w:val="clear" w:color="auto" w:fill="FFFFFF"/>
        <w:spacing w:after="0" w:line="48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Supplementary Item</w:t>
      </w:r>
      <w:r w:rsidR="004121BB" w:rsidRPr="004121BB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1. Search strategy</w:t>
      </w:r>
      <w:ins w:id="0" w:author="King's College London" w:date="2016-04-12T11:32:00Z">
        <w:r w:rsidR="004304B9">
          <w:rPr>
            <w:rFonts w:ascii="Times New Roman" w:eastAsia="Times New Roman" w:hAnsi="Times New Roman" w:cs="Times New Roman"/>
            <w:color w:val="0A0905"/>
            <w:sz w:val="24"/>
            <w:szCs w:val="24"/>
            <w:lang w:eastAsia="en-GB"/>
          </w:rPr>
          <w:t xml:space="preserve"> conducted in </w:t>
        </w:r>
      </w:ins>
      <w:proofErr w:type="spellStart"/>
      <w:ins w:id="1" w:author="King's College London" w:date="2016-04-12T11:33:00Z">
        <w:r w:rsidR="004304B9">
          <w:rPr>
            <w:rFonts w:ascii="Times New Roman" w:eastAsia="Times New Roman" w:hAnsi="Times New Roman" w:cs="Times New Roman"/>
            <w:color w:val="0A0905"/>
            <w:sz w:val="24"/>
            <w:szCs w:val="24"/>
            <w:lang w:eastAsia="en-GB"/>
          </w:rPr>
          <w:t>Embase</w:t>
        </w:r>
      </w:ins>
      <w:proofErr w:type="spellEnd"/>
      <w:ins w:id="2" w:author="King's College London" w:date="2016-04-12T11:34:00Z">
        <w:r w:rsidR="004304B9">
          <w:rPr>
            <w:rFonts w:ascii="Times New Roman" w:eastAsia="Times New Roman" w:hAnsi="Times New Roman" w:cs="Times New Roman"/>
            <w:color w:val="0A0905"/>
            <w:sz w:val="24"/>
            <w:szCs w:val="24"/>
            <w:lang w:eastAsia="en-GB"/>
          </w:rPr>
          <w:t>; similar searches conducted in other databases.</w:t>
        </w:r>
      </w:ins>
      <w:bookmarkStart w:id="3" w:name="_GoBack"/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6173"/>
      </w:tblGrid>
      <w:tr w:rsidR="00F21E04" w:rsidRPr="004121BB" w:rsidTr="004121BB">
        <w:trPr>
          <w:trHeight w:val="397"/>
        </w:trPr>
        <w:tc>
          <w:tcPr>
            <w:tcW w:w="0" w:type="auto"/>
          </w:tcPr>
          <w:p w:rsidR="00F21E04" w:rsidRPr="004121BB" w:rsidRDefault="00F21E04" w:rsidP="0041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73" w:type="dxa"/>
            <w:vAlign w:val="center"/>
          </w:tcPr>
          <w:p w:rsidR="00F21E04" w:rsidRPr="004121BB" w:rsidRDefault="00F21E04" w:rsidP="0041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gramStart"/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ntiviral</w:t>
            </w:r>
            <w:proofErr w:type="gramEnd"/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gents or anti-viral?)</w:t>
            </w:r>
          </w:p>
        </w:tc>
      </w:tr>
      <w:tr w:rsidR="00F21E04" w:rsidRPr="004121BB" w:rsidTr="004121BB">
        <w:trPr>
          <w:trHeight w:val="397"/>
        </w:trPr>
        <w:tc>
          <w:tcPr>
            <w:tcW w:w="0" w:type="auto"/>
          </w:tcPr>
          <w:p w:rsidR="00F21E04" w:rsidRPr="004121BB" w:rsidRDefault="00F21E04" w:rsidP="0041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73" w:type="dxa"/>
            <w:vAlign w:val="center"/>
          </w:tcPr>
          <w:p w:rsidR="00F21E04" w:rsidRPr="004121BB" w:rsidRDefault="00F21E04" w:rsidP="0041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ntiviral</w:t>
            </w:r>
          </w:p>
        </w:tc>
      </w:tr>
      <w:tr w:rsidR="00F21E04" w:rsidRPr="004121BB" w:rsidTr="004121BB">
        <w:trPr>
          <w:trHeight w:val="397"/>
        </w:trPr>
        <w:tc>
          <w:tcPr>
            <w:tcW w:w="0" w:type="auto"/>
          </w:tcPr>
          <w:p w:rsidR="00F21E04" w:rsidRPr="004121BB" w:rsidRDefault="00F21E04" w:rsidP="0041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73" w:type="dxa"/>
            <w:vAlign w:val="center"/>
          </w:tcPr>
          <w:p w:rsidR="00F21E04" w:rsidRPr="004121BB" w:rsidRDefault="00F21E04" w:rsidP="0041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amiflu</w:t>
            </w:r>
            <w:proofErr w:type="spellEnd"/>
          </w:p>
        </w:tc>
      </w:tr>
      <w:tr w:rsidR="00F21E04" w:rsidRPr="004121BB" w:rsidTr="004121BB">
        <w:trPr>
          <w:trHeight w:val="397"/>
        </w:trPr>
        <w:tc>
          <w:tcPr>
            <w:tcW w:w="0" w:type="auto"/>
          </w:tcPr>
          <w:p w:rsidR="00F21E04" w:rsidRPr="004121BB" w:rsidRDefault="00F21E04" w:rsidP="0041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73" w:type="dxa"/>
            <w:vAlign w:val="center"/>
          </w:tcPr>
          <w:p w:rsidR="00F21E04" w:rsidRPr="004121BB" w:rsidRDefault="00F21E04" w:rsidP="0041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relenza</w:t>
            </w:r>
            <w:proofErr w:type="spellEnd"/>
          </w:p>
        </w:tc>
      </w:tr>
      <w:tr w:rsidR="000A0CB6" w:rsidRPr="004121BB" w:rsidTr="004121BB">
        <w:trPr>
          <w:trHeight w:val="397"/>
          <w:ins w:id="4" w:author="Smith, Louise" w:date="2016-02-26T12:56:00Z"/>
        </w:trPr>
        <w:tc>
          <w:tcPr>
            <w:tcW w:w="0" w:type="auto"/>
          </w:tcPr>
          <w:p w:rsidR="000A0CB6" w:rsidRPr="004121BB" w:rsidRDefault="000A0CB6" w:rsidP="000A0CB6">
            <w:pPr>
              <w:spacing w:line="480" w:lineRule="auto"/>
              <w:rPr>
                <w:ins w:id="5" w:author="Smith, Louise" w:date="2016-02-26T12:56:00Z"/>
                <w:rFonts w:ascii="Times New Roman" w:hAnsi="Times New Roman" w:cs="Times New Roman"/>
                <w:sz w:val="24"/>
                <w:szCs w:val="24"/>
              </w:rPr>
            </w:pPr>
            <w:ins w:id="6" w:author="Smith, Louise" w:date="2016-02-26T12:57:00Z">
              <w:r w:rsidRPr="004121BB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</w:p>
        </w:tc>
        <w:tc>
          <w:tcPr>
            <w:tcW w:w="6173" w:type="dxa"/>
            <w:vAlign w:val="center"/>
          </w:tcPr>
          <w:p w:rsidR="000A0CB6" w:rsidRPr="004121BB" w:rsidRDefault="000A0CB6" w:rsidP="000A0CB6">
            <w:pPr>
              <w:spacing w:line="480" w:lineRule="auto"/>
              <w:rPr>
                <w:ins w:id="7" w:author="Smith, Louise" w:date="2016-02-26T12:56:00Z"/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ins w:id="8" w:author="Smith, Louise" w:date="2016-02-26T12:56:00Z">
              <w:r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t>oseltamivir</w:t>
              </w:r>
            </w:ins>
          </w:p>
        </w:tc>
      </w:tr>
      <w:tr w:rsidR="000A0CB6" w:rsidRPr="004121BB" w:rsidTr="004121BB">
        <w:trPr>
          <w:trHeight w:val="397"/>
          <w:ins w:id="9" w:author="Smith, Louise" w:date="2016-02-26T12:56:00Z"/>
        </w:trPr>
        <w:tc>
          <w:tcPr>
            <w:tcW w:w="0" w:type="auto"/>
          </w:tcPr>
          <w:p w:rsidR="000A0CB6" w:rsidRPr="004121BB" w:rsidRDefault="000A0CB6" w:rsidP="000A0CB6">
            <w:pPr>
              <w:spacing w:line="480" w:lineRule="auto"/>
              <w:rPr>
                <w:ins w:id="10" w:author="Smith, Louise" w:date="2016-02-26T12:56:00Z"/>
                <w:rFonts w:ascii="Times New Roman" w:hAnsi="Times New Roman" w:cs="Times New Roman"/>
                <w:sz w:val="24"/>
                <w:szCs w:val="24"/>
              </w:rPr>
            </w:pPr>
            <w:ins w:id="11" w:author="Smith, Louise" w:date="2016-02-26T12:57:00Z">
              <w:r w:rsidRPr="004121BB"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</w:ins>
          </w:p>
        </w:tc>
        <w:tc>
          <w:tcPr>
            <w:tcW w:w="6173" w:type="dxa"/>
            <w:vAlign w:val="center"/>
          </w:tcPr>
          <w:p w:rsidR="000A0CB6" w:rsidRPr="004121BB" w:rsidRDefault="000A0CB6" w:rsidP="000A0CB6">
            <w:pPr>
              <w:spacing w:line="480" w:lineRule="auto"/>
              <w:rPr>
                <w:ins w:id="12" w:author="Smith, Louise" w:date="2016-02-26T12:56:00Z"/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ins w:id="13" w:author="Smith, Louise" w:date="2016-02-26T12:57:00Z">
              <w:r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t>zanamivir</w:t>
              </w:r>
            </w:ins>
            <w:proofErr w:type="spellEnd"/>
          </w:p>
        </w:tc>
      </w:tr>
      <w:tr w:rsidR="000A0CB6" w:rsidRPr="004121BB" w:rsidTr="004121BB">
        <w:trPr>
          <w:trHeight w:val="397"/>
        </w:trPr>
        <w:tc>
          <w:tcPr>
            <w:tcW w:w="0" w:type="auto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4" w:author="Smith, Louise" w:date="2016-02-26T12:57:00Z">
              <w:r w:rsidRPr="004121BB"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</w:ins>
            <w:del w:id="15" w:author="Smith, Louise" w:date="2016-02-26T12:57:00Z">
              <w:r w:rsidRPr="004121BB" w:rsidDel="000A0CB6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6173" w:type="dxa"/>
            <w:vAlign w:val="center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neuraminidase and inhibit*)</w:t>
            </w:r>
          </w:p>
        </w:tc>
      </w:tr>
      <w:tr w:rsidR="000A0CB6" w:rsidRPr="004121BB" w:rsidTr="004121BB">
        <w:trPr>
          <w:trHeight w:val="397"/>
        </w:trPr>
        <w:tc>
          <w:tcPr>
            <w:tcW w:w="0" w:type="auto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6" w:author="Smith, Louise" w:date="2016-02-26T12:57:00Z">
              <w:r w:rsidRPr="004121BB">
                <w:rPr>
                  <w:rFonts w:ascii="Times New Roman" w:hAnsi="Times New Roman" w:cs="Times New Roman"/>
                  <w:sz w:val="24"/>
                  <w:szCs w:val="24"/>
                </w:rPr>
                <w:t>8</w:t>
              </w:r>
            </w:ins>
            <w:del w:id="17" w:author="Smith, Louise" w:date="2016-02-26T12:57:00Z">
              <w:r w:rsidRPr="004121BB" w:rsidDel="000A0CB6">
                <w:rPr>
                  <w:rFonts w:ascii="Times New Roman" w:hAnsi="Times New Roman" w:cs="Times New Roman"/>
                  <w:sz w:val="24"/>
                  <w:szCs w:val="24"/>
                </w:rPr>
                <w:delText>6</w:delText>
              </w:r>
            </w:del>
          </w:p>
        </w:tc>
        <w:tc>
          <w:tcPr>
            <w:tcW w:w="6173" w:type="dxa"/>
            <w:vAlign w:val="center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 or 2 or 3 or 4 or 5</w:t>
            </w:r>
            <w:ins w:id="18" w:author="Smith, Louise" w:date="2016-02-26T12:57:00Z">
              <w:r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t xml:space="preserve"> or 6 or 7</w:t>
              </w:r>
            </w:ins>
          </w:p>
        </w:tc>
      </w:tr>
      <w:tr w:rsidR="000A0CB6" w:rsidRPr="004121BB" w:rsidTr="004121BB">
        <w:trPr>
          <w:trHeight w:val="397"/>
        </w:trPr>
        <w:tc>
          <w:tcPr>
            <w:tcW w:w="0" w:type="auto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9" w:author="Smith, Louise" w:date="2016-02-26T12:57:00Z">
              <w:r w:rsidRPr="004121BB">
                <w:rPr>
                  <w:rFonts w:ascii="Times New Roman" w:hAnsi="Times New Roman" w:cs="Times New Roman"/>
                  <w:sz w:val="24"/>
                  <w:szCs w:val="24"/>
                </w:rPr>
                <w:t>9</w:t>
              </w:r>
            </w:ins>
            <w:del w:id="20" w:author="Smith, Louise" w:date="2016-02-26T12:57:00Z">
              <w:r w:rsidRPr="004121BB" w:rsidDel="000A0CB6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</w:del>
          </w:p>
        </w:tc>
        <w:tc>
          <w:tcPr>
            <w:tcW w:w="6173" w:type="dxa"/>
            <w:vAlign w:val="center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adherence or compliance or uptake)</w:t>
            </w:r>
          </w:p>
        </w:tc>
      </w:tr>
      <w:tr w:rsidR="000A0CB6" w:rsidRPr="004121BB" w:rsidTr="004121BB">
        <w:trPr>
          <w:trHeight w:val="397"/>
        </w:trPr>
        <w:tc>
          <w:tcPr>
            <w:tcW w:w="0" w:type="auto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1" w:author="Smith, Louise" w:date="2016-02-26T12:57:00Z">
              <w:r w:rsidRPr="004121BB">
                <w:rPr>
                  <w:rFonts w:ascii="Times New Roman" w:hAnsi="Times New Roman" w:cs="Times New Roman"/>
                  <w:sz w:val="24"/>
                  <w:szCs w:val="24"/>
                </w:rPr>
                <w:t>10</w:t>
              </w:r>
            </w:ins>
            <w:del w:id="22" w:author="Smith, Louise" w:date="2016-02-26T12:57:00Z">
              <w:r w:rsidRPr="004121BB" w:rsidDel="000A0CB6">
                <w:rPr>
                  <w:rFonts w:ascii="Times New Roman" w:hAnsi="Times New Roman" w:cs="Times New Roman"/>
                  <w:sz w:val="24"/>
                  <w:szCs w:val="24"/>
                </w:rPr>
                <w:delText>8</w:delText>
              </w:r>
            </w:del>
          </w:p>
        </w:tc>
        <w:tc>
          <w:tcPr>
            <w:tcW w:w="6173" w:type="dxa"/>
            <w:vAlign w:val="center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andemic</w:t>
            </w:r>
          </w:p>
        </w:tc>
      </w:tr>
      <w:tr w:rsidR="000A0CB6" w:rsidRPr="004121BB" w:rsidTr="004121BB">
        <w:trPr>
          <w:trHeight w:val="397"/>
        </w:trPr>
        <w:tc>
          <w:tcPr>
            <w:tcW w:w="0" w:type="auto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3" w:author="Smith, Louise" w:date="2016-02-26T12:57:00Z">
              <w:r w:rsidRPr="004121BB">
                <w:rPr>
                  <w:rFonts w:ascii="Times New Roman" w:hAnsi="Times New Roman" w:cs="Times New Roman"/>
                  <w:sz w:val="24"/>
                  <w:szCs w:val="24"/>
                </w:rPr>
                <w:t>11</w:t>
              </w:r>
            </w:ins>
            <w:del w:id="24" w:author="Smith, Louise" w:date="2016-02-26T12:57:00Z">
              <w:r w:rsidRPr="004121BB" w:rsidDel="000A0CB6">
                <w:rPr>
                  <w:rFonts w:ascii="Times New Roman" w:hAnsi="Times New Roman" w:cs="Times New Roman"/>
                  <w:sz w:val="24"/>
                  <w:szCs w:val="24"/>
                </w:rPr>
                <w:delText>9</w:delText>
              </w:r>
            </w:del>
          </w:p>
        </w:tc>
        <w:tc>
          <w:tcPr>
            <w:tcW w:w="6173" w:type="dxa"/>
            <w:vAlign w:val="center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inf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luenza or flu or h1n1 or h5n1)</w:t>
            </w:r>
          </w:p>
        </w:tc>
      </w:tr>
      <w:tr w:rsidR="000A0CB6" w:rsidRPr="004121BB" w:rsidTr="004121BB">
        <w:trPr>
          <w:trHeight w:val="397"/>
        </w:trPr>
        <w:tc>
          <w:tcPr>
            <w:tcW w:w="0" w:type="auto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5" w:author="Smith, Louise" w:date="2016-02-26T12:57:00Z">
              <w:r>
                <w:rPr>
                  <w:rFonts w:ascii="Times New Roman" w:hAnsi="Times New Roman" w:cs="Times New Roman"/>
                  <w:sz w:val="24"/>
                  <w:szCs w:val="24"/>
                </w:rPr>
                <w:t>12</w:t>
              </w:r>
            </w:ins>
            <w:del w:id="26" w:author="Smith, Louise" w:date="2016-02-26T12:57:00Z">
              <w:r w:rsidRPr="004121BB" w:rsidDel="000A0CB6">
                <w:rPr>
                  <w:rFonts w:ascii="Times New Roman" w:hAnsi="Times New Roman" w:cs="Times New Roman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6173" w:type="dxa"/>
            <w:vAlign w:val="center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7" w:author="Smith, Louise" w:date="2016-02-26T12:57:00Z">
              <w:r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t>10</w:t>
              </w:r>
            </w:ins>
            <w:del w:id="28" w:author="Smith, Louise" w:date="2016-02-26T12:57:00Z">
              <w:r w:rsidRPr="004121BB" w:rsidDel="000A0CB6"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delText>8</w:delText>
              </w:r>
            </w:del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 </w:t>
            </w:r>
            <w:ins w:id="29" w:author="Smith, Louise" w:date="2016-02-26T12:57:00Z">
              <w:r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t>11</w:t>
              </w:r>
            </w:ins>
            <w:del w:id="30" w:author="Smith, Louise" w:date="2016-02-26T12:57:00Z">
              <w:r w:rsidRPr="004121BB" w:rsidDel="000A0CB6"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delText>9</w:delText>
              </w:r>
            </w:del>
          </w:p>
        </w:tc>
      </w:tr>
      <w:tr w:rsidR="000A0CB6" w:rsidRPr="004121BB" w:rsidTr="004121BB">
        <w:trPr>
          <w:trHeight w:val="397"/>
        </w:trPr>
        <w:tc>
          <w:tcPr>
            <w:tcW w:w="0" w:type="auto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1" w:author="Smith, Louise" w:date="2016-02-26T12:57:00Z">
              <w:r>
                <w:rPr>
                  <w:rFonts w:ascii="Times New Roman" w:hAnsi="Times New Roman" w:cs="Times New Roman"/>
                  <w:sz w:val="24"/>
                  <w:szCs w:val="24"/>
                </w:rPr>
                <w:t>13</w:t>
              </w:r>
            </w:ins>
            <w:del w:id="32" w:author="Smith, Louise" w:date="2016-02-26T12:57:00Z">
              <w:r w:rsidRPr="004121BB" w:rsidDel="000A0CB6">
                <w:rPr>
                  <w:rFonts w:ascii="Times New Roman" w:hAnsi="Times New Roman" w:cs="Times New Roman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6173" w:type="dxa"/>
            <w:vAlign w:val="center"/>
          </w:tcPr>
          <w:p w:rsidR="000A0CB6" w:rsidRPr="004121BB" w:rsidRDefault="000A0CB6" w:rsidP="000A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3" w:author="Smith, Louise" w:date="2016-02-26T12:57:00Z">
              <w:r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t>8</w:t>
              </w:r>
            </w:ins>
            <w:del w:id="34" w:author="Smith, Louise" w:date="2016-02-26T12:57:00Z">
              <w:r w:rsidRPr="004121BB" w:rsidDel="000A0CB6"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delText>6</w:delText>
              </w:r>
            </w:del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nd </w:t>
            </w:r>
            <w:ins w:id="35" w:author="Smith, Louise" w:date="2016-02-26T12:57:00Z">
              <w:r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t>9</w:t>
              </w:r>
            </w:ins>
            <w:del w:id="36" w:author="Smith, Louise" w:date="2016-02-26T12:57:00Z">
              <w:r w:rsidRPr="004121BB" w:rsidDel="000A0CB6"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delText>7</w:delText>
              </w:r>
            </w:del>
            <w:r w:rsidRPr="004121B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nd 1</w:t>
            </w:r>
            <w:ins w:id="37" w:author="Smith, Louise" w:date="2016-02-26T12:57:00Z">
              <w:r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t>2</w:t>
              </w:r>
            </w:ins>
            <w:del w:id="38" w:author="Smith, Louise" w:date="2016-02-26T12:57:00Z">
              <w:r w:rsidRPr="004121BB" w:rsidDel="000A0CB6">
                <w:rPr>
                  <w:rFonts w:ascii="Times New Roman" w:eastAsia="Times New Roman" w:hAnsi="Times New Roman" w:cs="Times New Roman"/>
                  <w:color w:val="0A0905"/>
                  <w:sz w:val="24"/>
                  <w:szCs w:val="24"/>
                  <w:lang w:eastAsia="en-GB"/>
                </w:rPr>
                <w:delText>0</w:delText>
              </w:r>
            </w:del>
          </w:p>
        </w:tc>
      </w:tr>
    </w:tbl>
    <w:p w:rsidR="004769D2" w:rsidRPr="004121BB" w:rsidRDefault="004769D2" w:rsidP="004121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769D2" w:rsidRPr="00412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mith, Louise">
    <w15:presenceInfo w15:providerId="AD" w15:userId="S-1-5-21-1101985487-4055868668-2532615317-2359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9D2"/>
    <w:rsid w:val="000A0CB6"/>
    <w:rsid w:val="001606B4"/>
    <w:rsid w:val="004121BB"/>
    <w:rsid w:val="004304B9"/>
    <w:rsid w:val="004769D2"/>
    <w:rsid w:val="007B0EC2"/>
    <w:rsid w:val="00D275C0"/>
    <w:rsid w:val="00F2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6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2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6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73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37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45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05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67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8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654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8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781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37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8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67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288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6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5298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04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25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3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558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Louise</dc:creator>
  <cp:lastModifiedBy>King's College London</cp:lastModifiedBy>
  <cp:revision>3</cp:revision>
  <dcterms:created xsi:type="dcterms:W3CDTF">2016-02-26T12:58:00Z</dcterms:created>
  <dcterms:modified xsi:type="dcterms:W3CDTF">2016-04-12T10:34:00Z</dcterms:modified>
</cp:coreProperties>
</file>